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3B7DD3" w14:textId="08E101FC" w:rsidR="00E725C3" w:rsidRDefault="000664E2" w:rsidP="00E725C3">
      <w:pPr>
        <w:pStyle w:val="para-first"/>
        <w:rPr>
          <w:b/>
        </w:rPr>
      </w:pPr>
      <w:r>
        <w:rPr>
          <w:b/>
        </w:rPr>
        <w:t xml:space="preserve">Supplemental File 1.  </w:t>
      </w:r>
      <w:r w:rsidR="00E725C3">
        <w:rPr>
          <w:b/>
        </w:rPr>
        <w:t>Biological methods and materials</w:t>
      </w:r>
    </w:p>
    <w:p w14:paraId="0E2F55AE" w14:textId="77777777" w:rsidR="00E725C3" w:rsidRPr="00E725C3" w:rsidRDefault="00E725C3" w:rsidP="00E725C3">
      <w:pPr>
        <w:pStyle w:val="para-first"/>
        <w:rPr>
          <w:b/>
        </w:rPr>
      </w:pPr>
    </w:p>
    <w:p w14:paraId="3CEF7473" w14:textId="39A76741" w:rsidR="00E725C3" w:rsidRPr="007D1832" w:rsidRDefault="00E725C3" w:rsidP="00E725C3">
      <w:pPr>
        <w:pStyle w:val="para-first"/>
        <w:rPr>
          <w:b/>
          <w:i/>
        </w:rPr>
      </w:pPr>
      <w:bookmarkStart w:id="0" w:name="_GoBack"/>
      <w:r w:rsidRPr="007D1832">
        <w:rPr>
          <w:b/>
          <w:i/>
        </w:rPr>
        <w:t xml:space="preserve">Study participants, case studies 1 and </w:t>
      </w:r>
      <w:r w:rsidR="00D341C6">
        <w:rPr>
          <w:b/>
          <w:i/>
        </w:rPr>
        <w:t>3</w:t>
      </w:r>
      <w:bookmarkEnd w:id="0"/>
    </w:p>
    <w:p w14:paraId="78562665" w14:textId="1306A1EC" w:rsidR="00417C60" w:rsidRPr="0075319B" w:rsidRDefault="00417C60" w:rsidP="00417C60">
      <w:pPr>
        <w:pStyle w:val="para-first"/>
      </w:pPr>
      <w:r w:rsidRPr="0075319B">
        <w:t xml:space="preserve">Study participants in case studies 1 and 3 were recruited as described in Armstrong et al </w:t>
      </w:r>
      <w:r>
        <w:fldChar w:fldCharType="begin"/>
      </w:r>
      <w:r>
        <w:instrText xml:space="preserve"> ADDIN ZOTERO_ITEM CSL_CITATION {"citationID":"wsfiAF7X","properties":{"formattedCitation":"(1)","plainCitation":"(1)","noteIndex":0},"citationItems":[{"id":17247,"uris":["http://zotero.org/users/local/s6HNs9aL/items/A88A88CX"],"uri":["http://zotero.org/users/local/s6HNs9aL/items/A88A88CX"],"itemData":{"id":17247,"type":"article-journal","title":"An exploration of Prevotella-rich microbiomes in HIV and men who have sex with men","container-title":"Microbiome","page":"198","volume":"6","issue":"1","source":"PubMed","abstract":"BACKGROUND: Gut microbiome characteristics associated with HIV infection are of intense research interest but a deep understanding has been challenged by confounding factors across studied populations. Notably, a Prevotella-rich microbiome described in HIV-infected populations is now understood to be common in men who have sex with men (MSM) regardless of HIV status, but driving factors and potential health implications are unknown.\nRESULTS: Here, we further define the MSM-associated gut microbiome and describe compositional differences between the fecal microbiomes of Prevotella-rich MSM and non-MSM that may underlie observed pro-inflammatory properties. Furthermore, we show relatively subtle gut microbiome changes in HIV infection in MSM and women that include an increase in potential pathogens that is ameliorated with antiretroviral therapy (ART). Lastly, using a longitudinal cohort, we describe microbiome changes that happen after ART initiation.\nCONCLUSIONS: This study provides an in-depth characterization of microbiome differences that occur in a US population infected with HIV and demonstrates the degree to which these differences may be driven by lifestyle factors, ART, and HIV infection itself. Understanding microbiome compositions that occur with sexual behaviors that are high risk for acquiring HIV and untreated and ART-treated HIV infection will guide the investigation of immune and metabolic functional implications to ultimately target the microbiome therapeutically.","DOI":"10.1186/s40168-018-0580-7","ISSN":"2049-2618","note":"PMID: 30396369\nPMCID: PMC6219090","journalAbbreviation":"Microbiome","language":"eng","author":[{"family":"Armstrong","given":"Abigail J. S."},{"family":"Shaffer","given":"Michael"},{"family":"Nusbacher","given":"Nichole M."},{"family":"Griesmer","given":"Christine"},{"family":"Fiorillo","given":"Suzanne"},{"family":"Schneider","given":"Jennifer M."},{"family":"Preston Neff","given":"C."},{"family":"Li","given":"Sam X."},{"family":"Fontenot","given":"Andrew P."},{"family":"Campbell","given":"Thomas"},{"family":"Palmer","given":"Brent E."},{"family":"Lozupone","given":"Catherine A."}],"issued":{"date-parts":[["2018"]],"season":"05"}}}],"schema":"https://github.com/citation-style-language/schema/raw/master/csl-citation.json"} </w:instrText>
      </w:r>
      <w:r>
        <w:fldChar w:fldCharType="separate"/>
      </w:r>
      <w:r>
        <w:rPr>
          <w:noProof/>
        </w:rPr>
        <w:t>(1)</w:t>
      </w:r>
      <w:r>
        <w:fldChar w:fldCharType="end"/>
      </w:r>
      <w:r>
        <w:t xml:space="preserve">. All subjects </w:t>
      </w:r>
      <w:r w:rsidRPr="0075319B">
        <w:t xml:space="preserve">were recruited </w:t>
      </w:r>
      <w:r>
        <w:t>from the Denver, Colorado metropolitan area</w:t>
      </w:r>
      <w:r w:rsidRPr="0075319B">
        <w:t xml:space="preserve">. </w:t>
      </w:r>
      <w:r>
        <w:t>For the high-risk men having sex with men in Case study 1, h</w:t>
      </w:r>
      <w:r w:rsidRPr="0075319B">
        <w:t xml:space="preserve">igh risk for HIV infection was defined as in a prior study of a candidate HIV vaccine: (1) a history of unprotected anal intercourse with one or more male or male-to-female transgender partners, (2) anal intercourse with two or more male or male-to-female transgender partners, or (3) being in a sexual relationship with a person who has been diagnosed with HIV </w:t>
      </w:r>
      <w:r>
        <w:fldChar w:fldCharType="begin"/>
      </w:r>
      <w:r>
        <w:instrText xml:space="preserve"> ADDIN ZOTERO_ITEM CSL_CITATION {"citationID":"dH8G2B3A","properties":{"formattedCitation":"(2)","plainCitation":"(2)","noteIndex":0},"citationItems":[{"id":17251,"uris":["http://zotero.org/users/local/s6HNs9aL/items/QYQH7UUQ"],"uri":["http://zotero.org/users/local/s6HNs9aL/items/QYQH7UUQ"],"itemData":{"id":17251,"type":"webpage","title":"Efficacy Trial of a DNA/rAd5 HIV-1 Preventive Vaccine","container-title":"http://dx.doi.org/10.1056/NEJMoa1310566","genre":"research-article","abstract":"Original Article from The New England Journal of Medicine — Efficacy Trial of a DNA/rAd5 HIV-1 Preventive Vaccine","URL":"https://www.nejm.org/doi/10.1056/NEJMoa1310566","note":"DOI: 10.1056/NEJMoa1310566","language":"EN","author":[{"family":"Hammer","given":"Scott M."},{"family":"Sobieszczyk","given":"Magdalena E."},{"family":"Janes","given":"Holly"},{"family":"Karuna","given":"Shelly T."},{"family":"Mulligan","given":"Mark J."},{"family":"Grove","given":"Doug"},{"family":"Koblin","given":"Beryl A."},{"family":"Buchbinder","given":"Susan P."},{"family":"Keefer","given":"Michael C."},{"family":"Tomaras","given":"Georgia D."},{"family":"Frahm","given":"Nicole"},{"family":"Hural","given":"John"},{"family":"Anude","given":"Chuka"},{"family":"Graham","given":"Barney S."},{"family":"Enama","given":"Mary E."},{"family":"Adams","given":"Elizabeth"},{"family":"DeJesus","given":"Edwin"},{"family":"Novak","given":"Richard M."},{"family":"Frank","given":"Ian"},{"family":"Bentley","given":"Carter"},{"family":"Ramirez","given":"Shelly"},{"family":"Fu","given":"Rong"},{"family":"Koup","given":"Richard A."},{"family":"Mascola","given":"John R."},{"family":"Nabel","given":"Gary J."},{"family":"Montefiori","given":"David C."},{"family":"Kublin","given":"James"},{"family":"McElrath","given":"M. Juliana"},{"family":"Corey","given":"Lawrence"},{"family":"Gilbert","given":"Peter B."}],"issued":{"date-parts":[["2013",11,27]]},"accessed":{"date-parts":[["2019",4,17]]}}}],"schema":"https://github.com/citation-style-language/schema/raw/master/csl-citation.json"} </w:instrText>
      </w:r>
      <w:r>
        <w:fldChar w:fldCharType="separate"/>
      </w:r>
      <w:r>
        <w:rPr>
          <w:noProof/>
        </w:rPr>
        <w:t>(2)</w:t>
      </w:r>
      <w:r>
        <w:fldChar w:fldCharType="end"/>
      </w:r>
      <w:r w:rsidRPr="0075319B">
        <w:t>.</w:t>
      </w:r>
      <w:r>
        <w:t xml:space="preserve"> The HIV positive individuals in case study 3 had chronic HIV-1 infection and</w:t>
      </w:r>
      <w:r w:rsidRPr="0075319B">
        <w:t xml:space="preserve"> </w:t>
      </w:r>
      <w:r>
        <w:t>were on Antiretroviral Therapy (</w:t>
      </w:r>
      <w:r w:rsidRPr="0075319B">
        <w:t>ART</w:t>
      </w:r>
      <w:r>
        <w:t>)</w:t>
      </w:r>
      <w:r w:rsidRPr="0075319B">
        <w:t xml:space="preserve"> for ≥ 12 months with a minimum of three ART drugs prior to study entry and &lt; 50 copies HIV RNA/mL within 30 days prior to study entry and no plasma HIV-1 RNA ≥ 50 copies/mL in the past 6 months</w:t>
      </w:r>
      <w:r>
        <w:t xml:space="preserve">. </w:t>
      </w:r>
      <w:r w:rsidRPr="0075319B">
        <w:t xml:space="preserve">Individuals who reported taking antibiotics within 3 months of sample collection were excluded from the study. The fecal microbiome data from </w:t>
      </w:r>
      <w:r>
        <w:t xml:space="preserve">these subjects were </w:t>
      </w:r>
      <w:r>
        <w:t xml:space="preserve">previously </w:t>
      </w:r>
      <w:r>
        <w:t>described</w:t>
      </w:r>
      <w:r>
        <w:t xml:space="preserve"> </w:t>
      </w:r>
      <w:r>
        <w:fldChar w:fldCharType="begin"/>
      </w:r>
      <w:r>
        <w:instrText xml:space="preserve"> ADDIN ZOTERO_ITEM CSL_CITATION {"citationID":"b5fhrjDe","properties":{"formattedCitation":"(1)","plainCitation":"(1)","noteIndex":0},"citationItems":[{"id":17247,"uris":["http://zotero.org/users/local/s6HNs9aL/items/A88A88CX"],"uri":["http://zotero.org/users/local/s6HNs9aL/items/A88A88CX"],"itemData":{"id":17247,"type":"article-journal","title":"An exploration of Prevotella-rich microbiomes in HIV and men who have sex with men","container-title":"Microbiome","page":"198","volume":"6","issue":"1","source":"PubMed","abstract":"BACKGROUND: Gut microbiome characteristics associated with HIV infection are of intense research interest but a deep understanding has been challenged by confounding factors across studied populations. Notably, a Prevotella-rich microbiome described in HIV-infected populations is now understood to be common in men who have sex with men (MSM) regardless of HIV status, but driving factors and potential health implications are unknown.\nRESULTS: Here, we further define the MSM-associated gut microbiome and describe compositional differences between the fecal microbiomes of Prevotella-rich MSM and non-MSM that may underlie observed pro-inflammatory properties. Furthermore, we show relatively subtle gut microbiome changes in HIV infection in MSM and women that include an increase in potential pathogens that is ameliorated with antiretroviral therapy (ART). Lastly, using a longitudinal cohort, we describe microbiome changes that happen after ART initiation.\nCONCLUSIONS: This study provides an in-depth characterization of microbiome differences that occur in a US population infected with HIV and demonstrates the degree to which these differences may be driven by lifestyle factors, ART, and HIV infection itself. Understanding microbiome compositions that occur with sexual behaviors that are high risk for acquiring HIV and untreated and ART-treated HIV infection will guide the investigation of immune and metabolic functional implications to ultimately target the microbiome therapeutically.","DOI":"10.1186/s40168-018-0580-7","ISSN":"2049-2618","note":"PMID: 30396369\nPMCID: PMC6219090","journalAbbreviation":"Microbiome","language":"eng","author":[{"family":"Armstrong","given":"Abigail J. S."},{"family":"Shaffer","given":"Michael"},{"family":"Nusbacher","given":"Nichole M."},{"family":"Griesmer","given":"Christine"},{"family":"Fiorillo","given":"Suzanne"},{"family":"Schneider","given":"Jennifer M."},{"family":"Preston Neff","given":"C."},{"family":"Li","given":"Sam X."},{"family":"Fontenot","given":"Andrew P."},{"family":"Campbell","given":"Thomas"},{"family":"Palmer","given":"Brent E."},{"family":"Lozupone","given":"Catherine A."}],"issued":{"date-parts":[["2018"]],"season":"05"}}}],"schema":"https://github.com/citation-style-language/schema/raw/master/csl-citation.json"} </w:instrText>
      </w:r>
      <w:r>
        <w:fldChar w:fldCharType="separate"/>
      </w:r>
      <w:r>
        <w:rPr>
          <w:noProof/>
        </w:rPr>
        <w:t>(1)</w:t>
      </w:r>
      <w:r>
        <w:fldChar w:fldCharType="end"/>
      </w:r>
      <w:r>
        <w:t xml:space="preserve">. </w:t>
      </w:r>
      <w:r w:rsidRPr="0075319B">
        <w:t xml:space="preserve"> </w:t>
      </w:r>
    </w:p>
    <w:p w14:paraId="4953234A" w14:textId="77777777" w:rsidR="00E725C3" w:rsidRPr="00A65A1C" w:rsidRDefault="00E725C3" w:rsidP="00E725C3">
      <w:pPr>
        <w:pStyle w:val="para-first"/>
      </w:pPr>
    </w:p>
    <w:p w14:paraId="157D9A9D" w14:textId="5E668087" w:rsidR="00E725C3" w:rsidRPr="007D1832" w:rsidRDefault="00E725C3" w:rsidP="00E725C3">
      <w:pPr>
        <w:pStyle w:val="para-first"/>
        <w:rPr>
          <w:b/>
          <w:i/>
        </w:rPr>
      </w:pPr>
      <w:r w:rsidRPr="007D1832">
        <w:rPr>
          <w:b/>
          <w:i/>
        </w:rPr>
        <w:t xml:space="preserve">Microbiome </w:t>
      </w:r>
      <w:r w:rsidR="003D2FE0">
        <w:rPr>
          <w:b/>
          <w:i/>
        </w:rPr>
        <w:t xml:space="preserve">sample collection and </w:t>
      </w:r>
      <w:r w:rsidR="008B1DFD">
        <w:rPr>
          <w:b/>
          <w:i/>
        </w:rPr>
        <w:t>quantification</w:t>
      </w:r>
      <w:r w:rsidRPr="007D1832">
        <w:rPr>
          <w:b/>
          <w:i/>
        </w:rPr>
        <w:t>, case stud</w:t>
      </w:r>
      <w:r w:rsidR="003D2FE0">
        <w:rPr>
          <w:b/>
          <w:i/>
        </w:rPr>
        <w:t>y</w:t>
      </w:r>
      <w:r w:rsidRPr="007D1832">
        <w:rPr>
          <w:b/>
          <w:i/>
        </w:rPr>
        <w:t xml:space="preserve"> </w:t>
      </w:r>
      <w:r w:rsidR="003D2FE0">
        <w:rPr>
          <w:b/>
          <w:i/>
        </w:rPr>
        <w:t>1</w:t>
      </w:r>
    </w:p>
    <w:p w14:paraId="0EA12C84" w14:textId="77867BD1" w:rsidR="00E725C3" w:rsidRPr="0013043B" w:rsidRDefault="003D2FE0" w:rsidP="00E725C3">
      <w:pPr>
        <w:pStyle w:val="para-first"/>
      </w:pPr>
      <w:r>
        <w:t>Fecal swabs were collected from study participants</w:t>
      </w:r>
      <w:r w:rsidR="00E725C3" w:rsidRPr="0013043B">
        <w:t xml:space="preserve">. </w:t>
      </w:r>
      <w:r w:rsidR="00E725C3">
        <w:t xml:space="preserve"> </w:t>
      </w:r>
      <w:r w:rsidR="00E725C3" w:rsidRPr="0013043B">
        <w:t xml:space="preserve">DNA extracted </w:t>
      </w:r>
      <w:r w:rsidR="00E725C3">
        <w:t xml:space="preserve">using the </w:t>
      </w:r>
      <w:proofErr w:type="spellStart"/>
      <w:r w:rsidR="00E725C3">
        <w:t>PowerSoil</w:t>
      </w:r>
      <w:proofErr w:type="spellEnd"/>
      <w:r w:rsidR="00E725C3">
        <w:t xml:space="preserve"> Kit </w:t>
      </w:r>
      <w:r w:rsidR="00E725C3" w:rsidRPr="0013043B">
        <w:t>from the gut biopsies were subjected to 16S rRNA sequencing. The V4 region of 16S rRNA was targeted using protocols of the Earth Microbiome Project</w:t>
      </w:r>
      <w:r w:rsidR="00E725C3">
        <w:t xml:space="preserve"> </w:t>
      </w:r>
      <w:r w:rsidR="000664E2">
        <w:fldChar w:fldCharType="begin"/>
      </w:r>
      <w:r w:rsidR="00417C60">
        <w:instrText xml:space="preserve"> ADDIN ZOTERO_ITEM CSL_CITATION {"citationID":"KhKaF6Mr","properties":{"formattedCitation":"(3)","plainCitation":"(3)","noteIndex":0},"citationItems":[{"id":17243,"uris":["http://zotero.org/users/local/s6HNs9aL/items/EXIFHHKK"],"uri":["http://zotero.org/users/local/s6HNs9aL/items/EXIFHHKK"],"itemData":{"id":17243,"type":"article-journal","title":"A communal catalogue reveals Earth's multiscale microbial diversity","container-title":"Nature","page":"457-463","volume":"551","issue":"7681","source":"PubMed","abstract":"Our growing awareness of the microbial world's importance and diversity contrasts starkly with our limited understanding of its fundamental structure. Despite recent advances in DNA sequencing, a lack of standardized protocols and common analytical frameworks impedes comparisons among studies, hindering the development of global inferences about microbial life on Earth. Here we present a meta-analysis of microbial community samples collected by hundreds of researchers for the Earth Microbiome Project. Coordinated protocols and new analytical methods, particularly the use of exact sequences instead of clustered operational taxonomic units, enable bacterial and archaeal ribosomal RNA gene sequences to be followed across multiple studies and allow us to explore patterns of diversity at an unprecedented scale. The result is both a reference database giving global context to DNA sequence data and a framework for incorporating data from future studies, fostering increasingly complete characterization of Earth's microbial diversity.","DOI":"10.1038/nature24621","ISSN":"1476-4687","note":"PMID: 29088705\nPMCID: PMC6192678","journalAbbreviation":"Nature","language":"eng","author":[{"family":"Thompson","given":"Luke R."},{"family":"Sanders","given":"Jon G."},{"family":"McDonald","given":"Daniel"},{"family":"Amir","given":"Amnon"},{"family":"Ladau","given":"Joshua"},{"family":"Locey","given":"Kenneth J."},{"family":"Prill","given":"Robert J."},{"family":"Tripathi","given":"Anupriya"},{"family":"Gibbons","given":"Sean M."},{"family":"Ackermann","given":"Gail"},{"family":"Navas-Molina","given":"Jose A."},{"family":"Janssen","given":"Stefan"},{"family":"Kopylova","given":"Evguenia"},{"family":"Vázquez-Baeza","given":"Yoshiki"},{"family":"González","given":"Antonio"},{"family":"Morton","given":"James T."},{"family":"Mirarab","given":"Siavash"},{"family":"Zech Xu","given":"Zhenjiang"},{"family":"Jiang","given":"Lingjing"},{"family":"Haroon","given":"Mohamed F."},{"family":"Kanbar","given":"Jad"},{"family":"Zhu","given":"Qiyun"},{"family":"Jin Song","given":"Se"},{"family":"Kosciolek","given":"Tomasz"},{"family":"Bokulich","given":"Nicholas A."},{"family":"Lefler","given":"Joshua"},{"family":"Brislawn","given":"Colin J."},{"family":"Humphrey","given":"Gregory"},{"family":"Owens","given":"Sarah M."},{"family":"Hampton-Marcell","given":"Jarrad"},{"family":"Berg-Lyons","given":"Donna"},{"family":"McKenzie","given":"Valerie"},{"family":"Fierer","given":"Noah"},{"family":"Fuhrman","given":"Jed A."},{"family":"Clauset","given":"Aaron"},{"family":"Stevens","given":"Rick L."},{"family":"Shade","given":"Ashley"},{"family":"Pollard","given":"Katherine S."},{"family":"Goodwin","given":"Kelly D."},{"family":"Jansson","given":"Janet K."},{"family":"Gilbert","given":"Jack A."},{"family":"Knight","given":"Rob"},{"literal":"Earth Microbiome Project Consortium"}],"issued":{"date-parts":[["2017"]],"season":"23"}}}],"schema":"https://github.com/citation-style-language/schema/raw/master/csl-citation.json"} </w:instrText>
      </w:r>
      <w:r w:rsidR="000664E2">
        <w:fldChar w:fldCharType="separate"/>
      </w:r>
      <w:r w:rsidR="00417C60">
        <w:rPr>
          <w:noProof/>
        </w:rPr>
        <w:t>(3)</w:t>
      </w:r>
      <w:r w:rsidR="000664E2">
        <w:fldChar w:fldCharType="end"/>
      </w:r>
      <w:r w:rsidR="000664E2">
        <w:t>.</w:t>
      </w:r>
      <w:r w:rsidR="000664E2" w:rsidRPr="0013043B">
        <w:t xml:space="preserve"> </w:t>
      </w:r>
      <w:r w:rsidR="000664E2">
        <w:t xml:space="preserve"> S</w:t>
      </w:r>
      <w:r w:rsidR="00E725C3" w:rsidRPr="0013043B">
        <w:t xml:space="preserve">equences were denoised with </w:t>
      </w:r>
      <w:r w:rsidR="00683EB1">
        <w:t>DADA2</w:t>
      </w:r>
      <w:r w:rsidR="00E725C3">
        <w:t xml:space="preserve"> </w:t>
      </w:r>
      <w:r w:rsidR="009556FE">
        <w:fldChar w:fldCharType="begin"/>
      </w:r>
      <w:r w:rsidR="00417C60">
        <w:instrText xml:space="preserve"> ADDIN ZOTERO_ITEM CSL_CITATION {"citationID":"rqjygfhR","properties":{"formattedCitation":"(4)","plainCitation":"(4)","noteIndex":0},"citationItems":[{"id":17093,"uris":["http://zotero.org/users/local/s6HNs9aL/items/QS6CIPAB"],"uri":["http://zotero.org/users/local/s6HNs9aL/items/QS6CIPAB"],"itemData":{"id":17093,"type":"article-journal","title":"DADA2: High-resolution sample inference from Illumina amplicon data","container-title":"Nature Methods","page":"581-583","volume":"13","issue":"7","source":"PubMed","abstract":"We present the open-source software package DADA2 for modeling and correcting Illumina-sequenced amplicon errors (https://github.com/benjjneb/dada2). DADA2 infers sample sequences exactly and resolves differences of as little as 1 nucleotide. In several mock communities, DADA2 identified more real variants and output fewer spurious sequences than other methods. We applied DADA2 to vaginal samples from a cohort of pregnant women, revealing a diversity of previously undetected Lactobacillus crispatus variants.","DOI":"10.1038/nmeth.3869","ISSN":"1548-7105","note":"PMID: 27214047\nPMCID: PMC4927377","title-short":"DADA2","journalAbbreviation":"Nat. Methods","language":"eng","author":[{"family":"Callahan","given":"Benjamin J."},{"family":"McMurdie","given":"Paul J."},{"family":"Rosen","given":"Michael J."},{"family":"Han","given":"Andrew W."},{"family":"Johnson","given":"Amy Jo A."},{"family":"Holmes","given":"Susan P."}],"issued":{"date-parts":[["2016"]]}}}],"schema":"https://github.com/citation-style-language/schema/raw/master/csl-citation.json"} </w:instrText>
      </w:r>
      <w:r w:rsidR="009556FE">
        <w:fldChar w:fldCharType="separate"/>
      </w:r>
      <w:r w:rsidR="00417C60">
        <w:t>(4)</w:t>
      </w:r>
      <w:r w:rsidR="009556FE">
        <w:fldChar w:fldCharType="end"/>
      </w:r>
      <w:r w:rsidR="00E725C3" w:rsidRPr="0013043B">
        <w:t xml:space="preserve">, and assigned to genera using the RDP classifier trained on the </w:t>
      </w:r>
      <w:proofErr w:type="spellStart"/>
      <w:r w:rsidR="00E725C3" w:rsidRPr="0013043B">
        <w:t>greengenes</w:t>
      </w:r>
      <w:proofErr w:type="spellEnd"/>
      <w:r w:rsidR="00E725C3" w:rsidRPr="0013043B">
        <w:t xml:space="preserve"> 13_8 dataset using QIIME 2</w:t>
      </w:r>
      <w:r w:rsidR="00683EB1">
        <w:fldChar w:fldCharType="begin"/>
      </w:r>
      <w:r w:rsidR="00417C60">
        <w:instrText xml:space="preserve"> ADDIN ZOTERO_ITEM CSL_CITATION {"citationID":"Jcum7hCr","properties":{"formattedCitation":"(5)","plainCitation":"(5)","noteIndex":0},"citationItems":[{"id":17238,"uris":["http://zotero.org/users/local/s6HNs9aL/items/UV4WI36D"],"uri":["http://zotero.org/users/local/s6HNs9aL/items/UV4WI36D"],"itemData":{"id":17238,"type":"report","title":"QIIME 2: Reproducible, interactive, scalable, and extensible microbiome data science","publisher":"PeerJ Inc.","source":"peerj.com","abstract":"We present QIIME 2, an open-source microbiome data science platform accessible to users spanning the microbiome research ecosystem, from scientists and engineers to clinicians and policy makers. QIIME 2 provides new features that will drive the next generation of microbiome research. These include interactive spatial and temporal analysis and visualization tools, support for metabolomics and shotgun metagenomics analysis, and automated data provenance tracking to ensure reproducible, transparent microbiome data science.","URL":"https://peerj.com/preprints/27295","note":"DOI: 10.7287/peerj.preprints.27295v2","number":"e27295v2","title-short":"QIIME 2","language":"en","author":[{"family":"Bolyen","given":"Evan"},{"family":"Rideout","given":"Jai Ram"},{"family":"Dillon","given":"Matthew R."},{"family":"Bokulich","given":"Nicholas A."},{"family":"Abnet","given":"Christian"},{"family":"Al-Ghalith","given":"Gabriel A."},{"family":"Alexander","given":"Harriet"},{"family":"Alm","given":"Eric J."},{"family":"Arumugam","given":"Manimozhiyan"},{"family":"Asnicar","given":"Francesco"},{"family":"Bai","given":"Yang"},{"family":"Bisanz","given":"Jordan E."},{"family":"Bittinger","given":"Kyle"},{"family":"Brejnrod","given":"Asker"},{"family":"Brislawn","given":"Colin J."},{"family":"Brown","given":"C. Titus"},{"family":"Callahan","given":"Benjamin J."},{"family":"Caraballo-Rodríguez","given":"Andrés Mauricio"},{"family":"Chase","given":"John"},{"family":"Cope","given":"Emily"},{"family":"Silva","given":"Ricardo Da"},{"family":"Dorrestein","given":"Pieter C."},{"family":"Douglas","given":"Gavin M."},{"family":"Durall","given":"Daniel M."},{"family":"Duvallet","given":"Claire"},{"family":"Edwardson","given":"Christian F."},{"family":"Ernst","given":"Madeleine"},{"family":"Estaki","given":"Mehrbod"},{"family":"Fouquier","given":"Jennifer"},{"family":"Gauglitz","given":"Julia M."},{"family":"Gibson","given":"Deanna L."},{"family":"Gonzalez","given":"Antonio"},{"family":"Gorlick","given":"Kestrel"},{"family":"Guo","given":"Jiarong"},{"family":"Hillmann","given":"Benjamin"},{"family":"Holmes","given":"Susan"},{"family":"Holste","given":"Hannes"},{"family":"Huttenhower","given":"Curtis"},{"family":"Huttley","given":"Gavin"},{"family":"Janssen","given":"Stefan"},{"family":"Jarmusch","given":"Alan K."},{"family":"Jiang","given":"Lingjing"},{"family":"Kaehler","given":"Benjamin"},{"family":"Kang","given":"Kyo Bin"},{"family":"Keefe","given":"Christopher R."},{"family":"Keim","given":"Paul"},{"family":"Kelley","given":"Scott T."},{"family":"Knights","given":"Dan"},{"family":"Koester","given":"Irina"},{"family":"Kosciolek","given":"Tomasz"},{"family":"Kreps","given":"Jorden"},{"family":"Langille","given":"Morgan GI"},{"family":"Lee","given":"Joslynn"},{"family":"Ley","given":"Ruth"},{"family":"Liu","given":"Yong-Xin"},{"family":"Loftfield","given":"Erikka"},{"family":"Lozupone","given":"Catherine"},{"family":"Maher","given":"Massoud"},{"family":"Marotz","given":"Clarisse"},{"family":"Martin","given":"Bryan D."},{"family":"McDonald","given":"Daniel"},{"family":"McIver","given":"Lauren J."},{"family":"Melnik","given":"Alexey V."},{"family":"Metcalf","given":"Jessica L."},{"family":"Morgan","given":"Sydney C."},{"family":"Morton","given":"Jamie"},{"family":"Naimey","given":"Ahmad Turan"},{"family":"Navas-Molina","given":"Jose A."},{"family":"Nothias","given":"Louis Felix"},{"family":"Orchanian","given":"Stephanie B."},{"family":"Pearson","given":"Talima"},{"family":"Peoples","given":"Samuel L."},{"family":"Petras","given":"Daniel"},{"family":"Preuss","given":"Mary Lai"},{"family":"Pruesse","given":"Elmar"},{"family":"Rasmussen","given":"Lasse Buur"},{"family":"Rivers","given":"Adam"},{"family":"Michael S Robeson","given":"I. I."},{"family":"Rosenthal","given":"Patrick"},{"family":"Segata","given":"Nicola"},{"family":"Shaffer","given":"Michael"},{"family":"Shiffer","given":"Arron"},{"family":"Sinha","given":"Rashmi"},{"family":"Song","given":"Se Jin"},{"family":"Spear","given":"John R."},{"family":"Swafford","given":"Austin D."},{"family":"Thompson","given":"Luke R."},{"family":"Torres","given":"Pedro J."},{"family":"Trinh","given":"Pauline"},{"family":"Tripathi","given":"Anupriya"},{"family":"Turnbaugh","given":"Peter J."},{"family":"Ul-Hasan","given":"Sabah"},{"family":"Hooft","given":"Justin JJ","dropping-particle":"van der"},{"family":"Vargas","given":"Fernando"},{"family":"Vázquez-Baeza","given":"Yoshiki"},{"family":"Vogtmann","given":"Emily"},{"family":"Hippel","given":"Max","dropping-particle":"von"},{"family":"Walters","given":"William"},{"family":"Wan","given":"Yunhu"},{"family":"Wang","given":"Mingxun"},{"family":"Warren","given":"Jonathan"},{"family":"Weber","given":"Kyle C."},{"family":"Williamson","given":"Chase HD"},{"family":"Willis","given":"Amy D."},{"family":"Xu","given":"Zhenjiang Zech"},{"family":"Zaneveld","given":"Jesse R."},{"family":"Zhang","given":"Yilong"},{"family":"Zhu","given":"Qiyun"},{"family":"Knight","given":"Rob"},{"family":"Caporaso","given":"J. Gregory"}],"issued":{"date-parts":[["2018",12,3]]},"accessed":{"date-parts":[["2019",3,22]]}}}],"schema":"https://github.com/citation-style-language/schema/raw/master/csl-citation.json"} </w:instrText>
      </w:r>
      <w:r w:rsidR="00683EB1">
        <w:fldChar w:fldCharType="separate"/>
      </w:r>
      <w:r w:rsidR="00417C60">
        <w:rPr>
          <w:noProof/>
        </w:rPr>
        <w:t>(5)</w:t>
      </w:r>
      <w:r w:rsidR="00683EB1">
        <w:fldChar w:fldCharType="end"/>
      </w:r>
      <w:r w:rsidR="000664E2">
        <w:t>.</w:t>
      </w:r>
    </w:p>
    <w:p w14:paraId="58356F43" w14:textId="77777777" w:rsidR="00E725C3" w:rsidRDefault="00E725C3" w:rsidP="00E725C3">
      <w:pPr>
        <w:pStyle w:val="para-first"/>
      </w:pPr>
    </w:p>
    <w:p w14:paraId="14FA36BB" w14:textId="77777777" w:rsidR="00E725C3" w:rsidRPr="007D1832" w:rsidRDefault="00E725C3" w:rsidP="00E725C3">
      <w:pPr>
        <w:pStyle w:val="para-first"/>
        <w:rPr>
          <w:b/>
          <w:i/>
        </w:rPr>
      </w:pPr>
      <w:r w:rsidRPr="007D1832">
        <w:rPr>
          <w:b/>
          <w:i/>
        </w:rPr>
        <w:t>Fecal water preparation and quantification, case study 1</w:t>
      </w:r>
    </w:p>
    <w:p w14:paraId="5E127228" w14:textId="4FAFA2E6" w:rsidR="00E725C3" w:rsidRPr="00076B3B" w:rsidRDefault="00E725C3" w:rsidP="00E725C3">
      <w:pPr>
        <w:pStyle w:val="para-first"/>
      </w:pPr>
      <w:r>
        <w:t>Fecal water was generated from f</w:t>
      </w:r>
      <w:r w:rsidRPr="00076B3B">
        <w:t xml:space="preserve">rozen feces </w:t>
      </w:r>
      <w:r>
        <w:t>by first combining it with</w:t>
      </w:r>
      <w:r w:rsidRPr="00076B3B">
        <w:t xml:space="preserve"> a saline solution (DPBS, Protease Inhibitor, EDTA, DNase).  Samples were homogenized</w:t>
      </w:r>
      <w:r>
        <w:t>,</w:t>
      </w:r>
      <w:r w:rsidRPr="00076B3B">
        <w:t xml:space="preserve"> </w:t>
      </w:r>
      <w:r>
        <w:t>centrifuged at high speed</w:t>
      </w:r>
      <w:r w:rsidRPr="00076B3B">
        <w:t xml:space="preserve"> and the supernatant was filtered,</w:t>
      </w:r>
      <w:r>
        <w:t xml:space="preserve"> and </w:t>
      </w:r>
      <w:r w:rsidRPr="00076B3B">
        <w:t>stored at -80˚C until testing.  Standard sandwich ELISAs</w:t>
      </w:r>
      <w:r>
        <w:t xml:space="preserve"> and</w:t>
      </w:r>
      <w:r w:rsidRPr="00076B3B">
        <w:t xml:space="preserve"> Multi-plex ELISAs (</w:t>
      </w:r>
      <w:proofErr w:type="spellStart"/>
      <w:r w:rsidRPr="00076B3B">
        <w:t>MesoScale</w:t>
      </w:r>
      <w:proofErr w:type="spellEnd"/>
      <w:r w:rsidRPr="00076B3B">
        <w:t xml:space="preserve"> Diagnostics, Rockville, MD) </w:t>
      </w:r>
      <w:r>
        <w:t>were used to measure cytokines, chemokines and markers of gut epithelial integrity.</w:t>
      </w:r>
    </w:p>
    <w:p w14:paraId="53CF18A4" w14:textId="77777777" w:rsidR="003D2FE0" w:rsidRDefault="003D2FE0" w:rsidP="003D2FE0">
      <w:pPr>
        <w:pStyle w:val="para-first"/>
        <w:rPr>
          <w:b/>
          <w:i/>
        </w:rPr>
      </w:pPr>
    </w:p>
    <w:p w14:paraId="68565D7A" w14:textId="44FACAB9" w:rsidR="003D2FE0" w:rsidRPr="007D1832" w:rsidRDefault="003D2FE0" w:rsidP="003D2FE0">
      <w:pPr>
        <w:pStyle w:val="para-first"/>
        <w:rPr>
          <w:b/>
          <w:i/>
        </w:rPr>
      </w:pPr>
      <w:r w:rsidRPr="007D1832">
        <w:rPr>
          <w:b/>
          <w:i/>
        </w:rPr>
        <w:t xml:space="preserve">Microbiome </w:t>
      </w:r>
      <w:r>
        <w:rPr>
          <w:b/>
          <w:i/>
        </w:rPr>
        <w:t>sample</w:t>
      </w:r>
      <w:r w:rsidRPr="007D1832">
        <w:rPr>
          <w:b/>
          <w:i/>
        </w:rPr>
        <w:t xml:space="preserve"> collection</w:t>
      </w:r>
      <w:r>
        <w:rPr>
          <w:b/>
          <w:i/>
        </w:rPr>
        <w:t xml:space="preserve"> and </w:t>
      </w:r>
      <w:r w:rsidR="008B1DFD">
        <w:rPr>
          <w:b/>
          <w:i/>
        </w:rPr>
        <w:t>quantification</w:t>
      </w:r>
      <w:r w:rsidRPr="007D1832">
        <w:rPr>
          <w:b/>
          <w:i/>
        </w:rPr>
        <w:t>, case stud</w:t>
      </w:r>
      <w:r>
        <w:rPr>
          <w:b/>
          <w:i/>
        </w:rPr>
        <w:t>y</w:t>
      </w:r>
      <w:r w:rsidRPr="007D1832">
        <w:rPr>
          <w:b/>
          <w:i/>
        </w:rPr>
        <w:t xml:space="preserve"> </w:t>
      </w:r>
      <w:r>
        <w:rPr>
          <w:b/>
          <w:i/>
        </w:rPr>
        <w:t>3</w:t>
      </w:r>
    </w:p>
    <w:p w14:paraId="0A2434B5" w14:textId="49374F5A" w:rsidR="00683EB1" w:rsidRPr="0013043B" w:rsidRDefault="003D2FE0" w:rsidP="00683EB1">
      <w:pPr>
        <w:pStyle w:val="para-first"/>
      </w:pPr>
      <w:r w:rsidRPr="0013043B">
        <w:t xml:space="preserve">Colonic biopsies </w:t>
      </w:r>
      <w:r>
        <w:t xml:space="preserve">were </w:t>
      </w:r>
      <w:r w:rsidRPr="0013043B">
        <w:t xml:space="preserve">collected by flexible sigmoidoscopy from study participants. </w:t>
      </w:r>
      <w:r>
        <w:t xml:space="preserve">Flash frozen biopsies were homogenized using bead beating. </w:t>
      </w:r>
      <w:r w:rsidRPr="0013043B">
        <w:t xml:space="preserve">DNA extracted </w:t>
      </w:r>
      <w:r>
        <w:t xml:space="preserve">using the </w:t>
      </w:r>
      <w:proofErr w:type="spellStart"/>
      <w:r>
        <w:t>PowerSoil</w:t>
      </w:r>
      <w:proofErr w:type="spellEnd"/>
      <w:r>
        <w:t xml:space="preserve"> Kit </w:t>
      </w:r>
      <w:r w:rsidRPr="0013043B">
        <w:t>from the gut biopsies were subjected to 16S rRNA sequencing. The V4 region of 16S rRNA was targeted using protocols of the Earth Microbiome Project</w:t>
      </w:r>
      <w:r>
        <w:t xml:space="preserve"> </w:t>
      </w:r>
      <w:proofErr w:type="spellStart"/>
      <w:r w:rsidR="000664E2" w:rsidRPr="0013043B">
        <w:t>Project</w:t>
      </w:r>
      <w:proofErr w:type="spellEnd"/>
      <w:r w:rsidR="000664E2">
        <w:t xml:space="preserve"> </w:t>
      </w:r>
      <w:r w:rsidR="000664E2">
        <w:fldChar w:fldCharType="begin"/>
      </w:r>
      <w:r w:rsidR="00417C60">
        <w:instrText xml:space="preserve"> ADDIN ZOTERO_ITEM CSL_CITATION {"citationID":"JDJ5UXCr","properties":{"formattedCitation":"(3)","plainCitation":"(3)","noteIndex":0},"citationItems":[{"id":17243,"uris":["http://zotero.org/users/local/s6HNs9aL/items/EXIFHHKK"],"uri":["http://zotero.org/users/local/s6HNs9aL/items/EXIFHHKK"],"itemData":{"id":17243,"type":"article-journal","title":"A communal catalogue reveals Earth's multiscale microbial diversity","container-title":"Nature","page":"457-463","volume":"551","issue":"7681","source":"PubMed","abstract":"Our growing awareness of the microbial world's importance and diversity contrasts starkly with our limited understanding of its fundamental structure. Despite recent advances in DNA sequencing, a lack of standardized protocols and common analytical frameworks impedes comparisons among studies, hindering the development of global inferences about microbial life on Earth. Here we present a meta-analysis of microbial community samples collected by hundreds of researchers for the Earth Microbiome Project. Coordinated protocols and new analytical methods, particularly the use of exact sequences instead of clustered operational taxonomic units, enable bacterial and archaeal ribosomal RNA gene sequences to be followed across multiple studies and allow us to explore patterns of diversity at an unprecedented scale. The result is both a reference database giving global context to DNA sequence data and a framework for incorporating data from future studies, fostering increasingly complete characterization of Earth's microbial diversity.","DOI":"10.1038/nature24621","ISSN":"1476-4687","note":"PMID: 29088705\nPMCID: PMC6192678","journalAbbreviation":"Nature","language":"eng","author":[{"family":"Thompson","given":"Luke R."},{"family":"Sanders","given":"Jon G."},{"family":"McDonald","given":"Daniel"},{"family":"Amir","given":"Amnon"},{"family":"Ladau","given":"Joshua"},{"family":"Locey","given":"Kenneth J."},{"family":"Prill","given":"Robert J."},{"family":"Tripathi","given":"Anupriya"},{"family":"Gibbons","given":"Sean M."},{"family":"Ackermann","given":"Gail"},{"family":"Navas-Molina","given":"Jose A."},{"family":"Janssen","given":"Stefan"},{"family":"Kopylova","given":"Evguenia"},{"family":"Vázquez-Baeza","given":"Yoshiki"},{"family":"González","given":"Antonio"},{"family":"Morton","given":"James T."},{"family":"Mirarab","given":"Siavash"},{"family":"Zech Xu","given":"Zhenjiang"},{"family":"Jiang","given":"Lingjing"},{"family":"Haroon","given":"Mohamed F."},{"family":"Kanbar","given":"Jad"},{"family":"Zhu","given":"Qiyun"},{"family":"Jin Song","given":"Se"},{"family":"Kosciolek","given":"Tomasz"},{"family":"Bokulich","given":"Nicholas A."},{"family":"Lefler","given":"Joshua"},{"family":"Brislawn","given":"Colin J."},{"family":"Humphrey","given":"Gregory"},{"family":"Owens","given":"Sarah M."},{"family":"Hampton-Marcell","given":"Jarrad"},{"family":"Berg-Lyons","given":"Donna"},{"family":"McKenzie","given":"Valerie"},{"family":"Fierer","given":"Noah"},{"family":"Fuhrman","given":"Jed A."},{"family":"Clauset","given":"Aaron"},{"family":"Stevens","given":"Rick L."},{"family":"Shade","given":"Ashley"},{"family":"Pollard","given":"Katherine S."},{"family":"Goodwin","given":"Kelly D."},{"family":"Jansson","given":"Janet K."},{"family":"Gilbert","given":"Jack A."},{"family":"Knight","given":"Rob"},{"literal":"Earth Microbiome Project Consortium"}],"issued":{"date-parts":[["2017"]],"season":"23"}}}],"schema":"https://github.com/citation-style-language/schema/raw/master/csl-citation.json"} </w:instrText>
      </w:r>
      <w:r w:rsidR="000664E2">
        <w:fldChar w:fldCharType="separate"/>
      </w:r>
      <w:r w:rsidR="00417C60">
        <w:rPr>
          <w:noProof/>
        </w:rPr>
        <w:t>(3)</w:t>
      </w:r>
      <w:r w:rsidR="000664E2">
        <w:fldChar w:fldCharType="end"/>
      </w:r>
      <w:r w:rsidR="000664E2">
        <w:t>.</w:t>
      </w:r>
      <w:r w:rsidR="000664E2" w:rsidRPr="0013043B">
        <w:t xml:space="preserve"> </w:t>
      </w:r>
      <w:r w:rsidR="000664E2">
        <w:t xml:space="preserve"> S</w:t>
      </w:r>
      <w:r w:rsidR="000664E2" w:rsidRPr="0013043B">
        <w:t xml:space="preserve">equences </w:t>
      </w:r>
      <w:r w:rsidR="00683EB1" w:rsidRPr="0013043B">
        <w:t xml:space="preserve">were denoised with </w:t>
      </w:r>
      <w:r w:rsidR="00683EB1">
        <w:t xml:space="preserve">DADA2 </w:t>
      </w:r>
      <w:r w:rsidR="00683EB1">
        <w:fldChar w:fldCharType="begin"/>
      </w:r>
      <w:r w:rsidR="00417C60">
        <w:instrText xml:space="preserve"> ADDIN ZOTERO_ITEM CSL_CITATION {"citationID":"7eIMXFMD","properties":{"formattedCitation":"(4)","plainCitation":"(4)","noteIndex":0},"citationItems":[{"id":17093,"uris":["http://zotero.org/users/local/s6HNs9aL/items/QS6CIPAB"],"uri":["http://zotero.org/users/local/s6HNs9aL/items/QS6CIPAB"],"itemData":{"id":17093,"type":"article-journal","title":"DADA2: High-resolution sample inference from Illumina amplicon data","container-title":"Nature Methods","page":"581-583","volume":"13","issue":"7","source":"PubMed","abstract":"We present the open-source software package DADA2 for modeling and correcting Illumina-sequenced amplicon errors (https://github.com/benjjneb/dada2). DADA2 infers sample sequences exactly and resolves differences of as little as 1 nucleotide. In several mock communities, DADA2 identified more real variants and output fewer spurious sequences than other methods. We applied DADA2 to vaginal samples from a cohort of pregnant women, revealing a diversity of previously undetected Lactobacillus crispatus variants.","DOI":"10.1038/nmeth.3869","ISSN":"1548-7105","note":"PMID: 27214047\nPMCID: PMC4927377","title-short":"DADA2","journalAbbreviation":"Nat. Methods","language":"eng","author":[{"family":"Callahan","given":"Benjamin J."},{"family":"McMurdie","given":"Paul J."},{"family":"Rosen","given":"Michael J."},{"family":"Han","given":"Andrew W."},{"family":"Johnson","given":"Amy Jo A."},{"family":"Holmes","given":"Susan P."}],"issued":{"date-parts":[["2016"]]}}}],"schema":"https://github.com/citation-style-language/schema/raw/master/csl-citation.json"} </w:instrText>
      </w:r>
      <w:r w:rsidR="00683EB1">
        <w:fldChar w:fldCharType="separate"/>
      </w:r>
      <w:r w:rsidR="00417C60">
        <w:t>(4)</w:t>
      </w:r>
      <w:r w:rsidR="00683EB1">
        <w:fldChar w:fldCharType="end"/>
      </w:r>
      <w:r w:rsidR="00683EB1" w:rsidRPr="0013043B">
        <w:t xml:space="preserve">, and assigned to genera using the RDP classifier trained on the </w:t>
      </w:r>
      <w:proofErr w:type="spellStart"/>
      <w:r w:rsidR="00683EB1" w:rsidRPr="0013043B">
        <w:t>greengenes</w:t>
      </w:r>
      <w:proofErr w:type="spellEnd"/>
      <w:r w:rsidR="00683EB1" w:rsidRPr="0013043B">
        <w:t xml:space="preserve"> 13_8 dataset using QIIME 2</w:t>
      </w:r>
      <w:r w:rsidR="00683EB1">
        <w:fldChar w:fldCharType="begin"/>
      </w:r>
      <w:r w:rsidR="00417C60">
        <w:instrText xml:space="preserve"> ADDIN ZOTERO_ITEM CSL_CITATION {"citationID":"FFglcyX1","properties":{"formattedCitation":"(5)","plainCitation":"(5)","noteIndex":0},"citationItems":[{"id":17238,"uris":["http://zotero.org/users/local/s6HNs9aL/items/UV4WI36D"],"uri":["http://zotero.org/users/local/s6HNs9aL/items/UV4WI36D"],"itemData":{"id":17238,"type":"report","title":"QIIME 2: Reproducible, interactive, scalable, and extensible microbiome data science","publisher":"PeerJ Inc.","source":"peerj.com","abstract":"We present QIIME 2, an open-source microbiome data science platform accessible to users spanning the microbiome research ecosystem, from scientists and engineers to clinicians and policy makers. QIIME 2 provides new features that will drive the next generation of microbiome research. These include interactive spatial and temporal analysis and visualization tools, support for metabolomics and shotgun metagenomics analysis, and automated data provenance tracking to ensure reproducible, transparent microbiome data science.","URL":"https://peerj.com/preprints/27295","note":"DOI: 10.7287/peerj.preprints.27295v2","number":"e27295v2","title-short":"QIIME 2","language":"en","author":[{"family":"Bolyen","given":"Evan"},{"family":"Rideout","given":"Jai Ram"},{"family":"Dillon","given":"Matthew R."},{"family":"Bokulich","given":"Nicholas A."},{"family":"Abnet","given":"Christian"},{"family":"Al-Ghalith","given":"Gabriel A."},{"family":"Alexander","given":"Harriet"},{"family":"Alm","given":"Eric J."},{"family":"Arumugam","given":"Manimozhiyan"},{"family":"Asnicar","given":"Francesco"},{"family":"Bai","given":"Yang"},{"family":"Bisanz","given":"Jordan E."},{"family":"Bittinger","given":"Kyle"},{"family":"Brejnrod","given":"Asker"},{"family":"Brislawn","given":"Colin J."},{"family":"Brown","given":"C. Titus"},{"family":"Callahan","given":"Benjamin J."},{"family":"Caraballo-Rodríguez","given":"Andrés Mauricio"},{"family":"Chase","given":"John"},{"family":"Cope","given":"Emily"},{"family":"Silva","given":"Ricardo Da"},{"family":"Dorrestein","given":"Pieter C."},{"family":"Douglas","given":"Gavin M."},{"family":"Durall","given":"Daniel M."},{"family":"Duvallet","given":"Claire"},{"family":"Edwardson","given":"Christian F."},{"family":"Ernst","given":"Madeleine"},{"family":"Estaki","given":"Mehrbod"},{"family":"Fouquier","given":"Jennifer"},{"family":"Gauglitz","given":"Julia M."},{"family":"Gibson","given":"Deanna L."},{"family":"Gonzalez","given":"Antonio"},{"family":"Gorlick","given":"Kestrel"},{"family":"Guo","given":"Jiarong"},{"family":"Hillmann","given":"Benjamin"},{"family":"Holmes","given":"Susan"},{"family":"Holste","given":"Hannes"},{"family":"Huttenhower","given":"Curtis"},{"family":"Huttley","given":"Gavin"},{"family":"Janssen","given":"Stefan"},{"family":"Jarmusch","given":"Alan K."},{"family":"Jiang","given":"Lingjing"},{"family":"Kaehler","given":"Benjamin"},{"family":"Kang","given":"Kyo Bin"},{"family":"Keefe","given":"Christopher R."},{"family":"Keim","given":"Paul"},{"family":"Kelley","given":"Scott T."},{"family":"Knights","given":"Dan"},{"family":"Koester","given":"Irina"},{"family":"Kosciolek","given":"Tomasz"},{"family":"Kreps","given":"Jorden"},{"family":"Langille","given":"Morgan GI"},{"family":"Lee","given":"Joslynn"},{"family":"Ley","given":"Ruth"},{"family":"Liu","given":"Yong-Xin"},{"family":"Loftfield","given":"Erikka"},{"family":"Lozupone","given":"Catherine"},{"family":"Maher","given":"Massoud"},{"family":"Marotz","given":"Clarisse"},{"family":"Martin","given":"Bryan D."},{"family":"McDonald","given":"Daniel"},{"family":"McIver","given":"Lauren J."},{"family":"Melnik","given":"Alexey V."},{"family":"Metcalf","given":"Jessica L."},{"family":"Morgan","given":"Sydney C."},{"family":"Morton","given":"Jamie"},{"family":"Naimey","given":"Ahmad Turan"},{"family":"Navas-Molina","given":"Jose A."},{"family":"Nothias","given":"Louis Felix"},{"family":"Orchanian","given":"Stephanie B."},{"family":"Pearson","given":"Talima"},{"family":"Peoples","given":"Samuel L."},{"family":"Petras","given":"Daniel"},{"family":"Preuss","given":"Mary Lai"},{"family":"Pruesse","given":"Elmar"},{"family":"Rasmussen","given":"Lasse Buur"},{"family":"Rivers","given":"Adam"},{"family":"Michael S Robeson","given":"I. I."},{"family":"Rosenthal","given":"Patrick"},{"family":"Segata","given":"Nicola"},{"family":"Shaffer","given":"Michael"},{"family":"Shiffer","given":"Arron"},{"family":"Sinha","given":"Rashmi"},{"family":"Song","given":"Se Jin"},{"family":"Spear","given":"John R."},{"family":"Swafford","given":"Austin D."},{"family":"Thompson","given":"Luke R."},{"family":"Torres","given":"Pedro J."},{"family":"Trinh","given":"Pauline"},{"family":"Tripathi","given":"Anupriya"},{"family":"Turnbaugh","given":"Peter J."},{"family":"Ul-Hasan","given":"Sabah"},{"family":"Hooft","given":"Justin JJ","dropping-particle":"van der"},{"family":"Vargas","given":"Fernando"},{"family":"Vázquez-Baeza","given":"Yoshiki"},{"family":"Vogtmann","given":"Emily"},{"family":"Hippel","given":"Max","dropping-particle":"von"},{"family":"Walters","given":"William"},{"family":"Wan","given":"Yunhu"},{"family":"Wang","given":"Mingxun"},{"family":"Warren","given":"Jonathan"},{"family":"Weber","given":"Kyle C."},{"family":"Williamson","given":"Chase HD"},{"family":"Willis","given":"Amy D."},{"family":"Xu","given":"Zhenjiang Zech"},{"family":"Zaneveld","given":"Jesse R."},{"family":"Zhang","given":"Yilong"},{"family":"Zhu","given":"Qiyun"},{"family":"Knight","given":"Rob"},{"family":"Caporaso","given":"J. Gregory"}],"issued":{"date-parts":[["2018",12,3]]},"accessed":{"date-parts":[["2019",3,22]]}}}],"schema":"https://github.com/citation-style-language/schema/raw/master/csl-citation.json"} </w:instrText>
      </w:r>
      <w:r w:rsidR="00683EB1">
        <w:fldChar w:fldCharType="separate"/>
      </w:r>
      <w:r w:rsidR="00417C60">
        <w:rPr>
          <w:noProof/>
        </w:rPr>
        <w:t>(5)</w:t>
      </w:r>
      <w:r w:rsidR="00683EB1">
        <w:fldChar w:fldCharType="end"/>
      </w:r>
      <w:r w:rsidR="000664E2">
        <w:t>.</w:t>
      </w:r>
    </w:p>
    <w:p w14:paraId="04B25AA7" w14:textId="268652D3" w:rsidR="00E725C3" w:rsidRPr="0013043B" w:rsidRDefault="00E725C3" w:rsidP="00E725C3">
      <w:pPr>
        <w:pStyle w:val="para-first"/>
      </w:pPr>
    </w:p>
    <w:p w14:paraId="494C5E48" w14:textId="06AE07C2" w:rsidR="00E725C3" w:rsidRPr="007D1832" w:rsidRDefault="00E725C3" w:rsidP="00E725C3">
      <w:pPr>
        <w:pStyle w:val="para-first"/>
        <w:rPr>
          <w:b/>
          <w:i/>
        </w:rPr>
      </w:pPr>
      <w:r w:rsidRPr="007D1832">
        <w:rPr>
          <w:b/>
          <w:i/>
        </w:rPr>
        <w:t>Immunophenotyping</w:t>
      </w:r>
      <w:r w:rsidR="003D2FE0">
        <w:rPr>
          <w:b/>
          <w:i/>
        </w:rPr>
        <w:t xml:space="preserve"> sample collection and </w:t>
      </w:r>
      <w:r w:rsidR="008B1DFD">
        <w:rPr>
          <w:b/>
          <w:i/>
        </w:rPr>
        <w:t>quantification</w:t>
      </w:r>
      <w:r w:rsidRPr="007D1832">
        <w:rPr>
          <w:b/>
          <w:i/>
        </w:rPr>
        <w:t xml:space="preserve">, case study </w:t>
      </w:r>
      <w:r w:rsidR="003D2FE0">
        <w:rPr>
          <w:b/>
          <w:i/>
        </w:rPr>
        <w:t>3</w:t>
      </w:r>
    </w:p>
    <w:p w14:paraId="11C9D10B" w14:textId="6630E860" w:rsidR="00E725C3" w:rsidRDefault="00E725C3" w:rsidP="00E725C3">
      <w:pPr>
        <w:pStyle w:val="para-first"/>
      </w:pPr>
      <w:r w:rsidRPr="0013043B">
        <w:t>Colonic biopsies</w:t>
      </w:r>
      <w:r>
        <w:t>, as described above,</w:t>
      </w:r>
      <w:r w:rsidRPr="0013043B">
        <w:t xml:space="preserve"> were homogenized to single cell suspension following enzymatic digestion. Single cells were filtered and subjected to surface and intracellular staining </w:t>
      </w:r>
      <w:r>
        <w:t>with</w:t>
      </w:r>
      <w:r w:rsidRPr="0013043B">
        <w:t xml:space="preserve"> 35 metal-tagged antibodies. Cells were analyzed by a </w:t>
      </w:r>
      <w:proofErr w:type="spellStart"/>
      <w:r w:rsidRPr="0013043B">
        <w:t>CyTOF</w:t>
      </w:r>
      <w:proofErr w:type="spellEnd"/>
      <w:r w:rsidRPr="0013043B">
        <w:t xml:space="preserve"> 2 and cell populations were </w:t>
      </w:r>
      <w:r>
        <w:t>determined</w:t>
      </w:r>
      <w:r w:rsidRPr="0013043B">
        <w:t xml:space="preserve"> using </w:t>
      </w:r>
      <w:proofErr w:type="spellStart"/>
      <w:r w:rsidRPr="0013043B">
        <w:t>FlowJo</w:t>
      </w:r>
      <w:proofErr w:type="spellEnd"/>
      <w:r w:rsidRPr="0013043B">
        <w:t xml:space="preserve"> software.  </w:t>
      </w:r>
    </w:p>
    <w:p w14:paraId="7D4F9AD0" w14:textId="71F32C00" w:rsidR="00D341C6" w:rsidRDefault="00D341C6" w:rsidP="00E725C3">
      <w:pPr>
        <w:pStyle w:val="para-first"/>
      </w:pPr>
    </w:p>
    <w:p w14:paraId="18EBE161" w14:textId="040E28C7" w:rsidR="00D341C6" w:rsidRPr="00D341C6" w:rsidRDefault="00D341C6" w:rsidP="00E725C3">
      <w:pPr>
        <w:pStyle w:val="para-first"/>
        <w:rPr>
          <w:b/>
          <w:i/>
        </w:rPr>
      </w:pPr>
      <w:r w:rsidRPr="00D341C6">
        <w:rPr>
          <w:b/>
          <w:i/>
        </w:rPr>
        <w:t>Case study 2</w:t>
      </w:r>
    </w:p>
    <w:p w14:paraId="5F8EFDE9" w14:textId="2BC320AF" w:rsidR="0086718C" w:rsidRDefault="00D341C6">
      <w:pPr>
        <w:rPr>
          <w:rFonts w:ascii="Helvetica" w:hAnsi="Helvetica"/>
          <w:sz w:val="22"/>
          <w:szCs w:val="22"/>
        </w:rPr>
      </w:pPr>
      <w:r>
        <w:rPr>
          <w:rFonts w:ascii="Helvetica" w:hAnsi="Helvetica"/>
          <w:sz w:val="22"/>
          <w:szCs w:val="22"/>
        </w:rPr>
        <w:t xml:space="preserve">Study participants and sample collection are described in </w:t>
      </w:r>
      <w:proofErr w:type="spellStart"/>
      <w:r w:rsidR="00582BDA">
        <w:rPr>
          <w:rFonts w:ascii="Helvetica" w:hAnsi="Helvetica"/>
          <w:sz w:val="22"/>
          <w:szCs w:val="22"/>
        </w:rPr>
        <w:t>Regner</w:t>
      </w:r>
      <w:proofErr w:type="spellEnd"/>
      <w:r w:rsidR="00582BDA">
        <w:rPr>
          <w:rFonts w:ascii="Helvetica" w:hAnsi="Helvetica"/>
          <w:sz w:val="22"/>
          <w:szCs w:val="22"/>
        </w:rPr>
        <w:t xml:space="preserve"> et al.</w:t>
      </w:r>
      <w:r w:rsidR="00683EB1">
        <w:rPr>
          <w:rFonts w:ascii="Helvetica" w:hAnsi="Helvetica"/>
          <w:sz w:val="22"/>
          <w:szCs w:val="22"/>
        </w:rPr>
        <w:t xml:space="preserve"> </w:t>
      </w:r>
      <w:r w:rsidR="00683EB1">
        <w:rPr>
          <w:rFonts w:ascii="Helvetica" w:hAnsi="Helvetica"/>
          <w:sz w:val="22"/>
          <w:szCs w:val="22"/>
        </w:rPr>
        <w:fldChar w:fldCharType="begin"/>
      </w:r>
      <w:r w:rsidR="00417C60">
        <w:rPr>
          <w:rFonts w:ascii="Helvetica" w:hAnsi="Helvetica"/>
          <w:sz w:val="22"/>
          <w:szCs w:val="22"/>
        </w:rPr>
        <w:instrText xml:space="preserve"> ADDIN ZOTERO_ITEM CSL_CITATION {"citationID":"9qkS1QEy","properties":{"formattedCitation":"(6)","plainCitation":"(6)","noteIndex":0},"citationItems":[{"id":17192,"uris":["http://zotero.org/users/local/s6HNs9aL/items/QD7QZIKV"],"uri":["http://zotero.org/users/local/s6HNs9aL/items/QD7QZIKV"],"itemData":{"id":17192,"type":"article-journal","title":"Functional intraepithelial lymphocyte changes in inflammatory bowel disease and spondyloarthritis have disease specific correlations with intestinal microbiota","container-title":"Arthritis Research &amp; Therapy","page":"149","volume":"20","issue":"1","source":"PubMed","abstract":"BACKGROUND: Dysbiosis occurs in spondyloarthritis (SpA) and inflammatory bowel disease (IBD), which is subdivided into Crohn's disease (CD) and ulcerative colitis (UC). The immunologic consequences of alterations in microbiota, however, have not been defined. Intraepithelial lymphocytes (IELs) are T cells within the intestinal epithelium that are in close contact with bacteria and are likely to be modulated by changes in microbiota. We examined differences in human gut-associated bacteria and tested correlation with functional changes in IELs in patients with axial SpA (axSpA), CD, or UC, and in controls.\nMETHODS: We conducted a case-control study to evaluate IELs from pinch biopsies of grossly normal colonic tissue from subjects with biopsy-proven CD or UC, axSpA fulfilling Assessment of SpondyloArthritis International Society (ASAS) criteria and from controls during endoscopy. IELs were harvested and characterized by flow cytometry for cell surface markers. Secreted cytokines were measured by ELISA. Microbiome analysis was by 16S rRNA gene sequencing from rectal swabs. Statistical analyses were performed with the Kruskal-Wallis and Spearman's rank tests.\nRESULTS: The total number of IELs was significantly decreased in subjects with axSpA compared to those with IBD and controls, likely due to a decrease in TCRβ+ IELs. We found strong, significant negative correlation between peripheral lymphocyte count and IEL number. IELs secreted significantly increased IL-1β in patients with UC, significantly increased IL-17A and IFN-γ in patients with CD, and significantly increased TNF-α in patients with CD and axSpA as compared to other cohorts. For each disease subtype, IELs and IEL-produced cytokines were positively and negatively correlated with the relative abundance of multiple bacterial taxa.\nCONCLUSIONS: Our data indicate differences in IEL function among subjects with axSpA, CD, and UC compared to healthy controls. We propose that the observed correlation between altered microbiota and IEL function in these populations are relevant to the pathogenesis of axSpA and IBD, and discuss possible mechanisms.\nTRIAL REGISTRATION: ClinicalTrials.gov, NCT02389075 . Registered on 17 March 2015.","DOI":"10.1186/s13075-018-1639-3","ISSN":"1478-6362","note":"PMID: 30029674\nPMCID: PMC6053728","journalAbbreviation":"Arthritis Res. Ther.","language":"eng","author":[{"family":"Regner","given":"Emilie H."},{"family":"Ohri","given":"Neha"},{"family":"Stahly","given":"Andrew"},{"family":"Gerich","given":"Mark E."},{"family":"Fennimore","given":"Blair P."},{"family":"Ir","given":"Diana"},{"family":"Jubair","given":"Widian K."},{"family":"Görg","given":"Carsten"},{"family":"Siebert","given":"Janet"},{"family":"Robertson","given":"Charles E."},{"family":"Caplan","given":"Liron"},{"family":"Frank","given":"Daniel N."},{"family":"Kuhn","given":"Kristine A."}],"issued":{"date-parts":[["2018",7,20]]}}}],"schema":"https://github.com/citation-style-language/schema/raw/master/csl-citation.json"} </w:instrText>
      </w:r>
      <w:r w:rsidR="00683EB1">
        <w:rPr>
          <w:rFonts w:ascii="Helvetica" w:hAnsi="Helvetica"/>
          <w:sz w:val="22"/>
          <w:szCs w:val="22"/>
        </w:rPr>
        <w:fldChar w:fldCharType="separate"/>
      </w:r>
      <w:r w:rsidR="00417C60">
        <w:rPr>
          <w:rFonts w:ascii="Helvetica" w:hAnsi="Helvetica"/>
          <w:noProof/>
          <w:sz w:val="22"/>
          <w:szCs w:val="22"/>
        </w:rPr>
        <w:t>(6)</w:t>
      </w:r>
      <w:r w:rsidR="00683EB1">
        <w:rPr>
          <w:rFonts w:ascii="Helvetica" w:hAnsi="Helvetica"/>
          <w:sz w:val="22"/>
          <w:szCs w:val="22"/>
        </w:rPr>
        <w:fldChar w:fldCharType="end"/>
      </w:r>
    </w:p>
    <w:p w14:paraId="3535A603" w14:textId="007E9123" w:rsidR="00417C60" w:rsidRDefault="00417C60">
      <w:pPr>
        <w:rPr>
          <w:rFonts w:ascii="Helvetica" w:hAnsi="Helvetica"/>
          <w:sz w:val="22"/>
          <w:szCs w:val="22"/>
        </w:rPr>
      </w:pPr>
      <w:r>
        <w:rPr>
          <w:rFonts w:ascii="Helvetica" w:hAnsi="Helvetica"/>
          <w:sz w:val="22"/>
          <w:szCs w:val="22"/>
        </w:rPr>
        <w:br w:type="page"/>
      </w:r>
    </w:p>
    <w:p w14:paraId="12929A40" w14:textId="77777777" w:rsidR="00683EB1" w:rsidRDefault="00683EB1">
      <w:pPr>
        <w:rPr>
          <w:rFonts w:ascii="Helvetica" w:hAnsi="Helvetica"/>
          <w:sz w:val="22"/>
          <w:szCs w:val="22"/>
        </w:rPr>
      </w:pPr>
    </w:p>
    <w:p w14:paraId="223D0DB1" w14:textId="556D206F" w:rsidR="00683EB1" w:rsidRPr="00683EB1" w:rsidRDefault="00683EB1">
      <w:pPr>
        <w:rPr>
          <w:rFonts w:ascii="Helvetica" w:hAnsi="Helvetica"/>
          <w:b/>
          <w:sz w:val="22"/>
          <w:szCs w:val="22"/>
        </w:rPr>
      </w:pPr>
      <w:r>
        <w:rPr>
          <w:rFonts w:ascii="Helvetica" w:hAnsi="Helvetica"/>
          <w:b/>
          <w:sz w:val="22"/>
          <w:szCs w:val="22"/>
        </w:rPr>
        <w:t>References</w:t>
      </w:r>
    </w:p>
    <w:p w14:paraId="298AC3B6" w14:textId="4B82F322" w:rsidR="00683EB1" w:rsidRDefault="00683EB1">
      <w:pPr>
        <w:rPr>
          <w:rFonts w:ascii="Helvetica" w:hAnsi="Helvetica"/>
          <w:sz w:val="22"/>
          <w:szCs w:val="22"/>
        </w:rPr>
      </w:pPr>
    </w:p>
    <w:p w14:paraId="214DCAAA" w14:textId="77777777" w:rsidR="00417C60" w:rsidRPr="00417C60" w:rsidRDefault="00683EB1" w:rsidP="00417C60">
      <w:pPr>
        <w:pStyle w:val="Bibliography"/>
        <w:rPr>
          <w:rFonts w:ascii="Helvetica" w:hAnsi="Helvetica"/>
          <w:sz w:val="22"/>
        </w:rPr>
      </w:pPr>
      <w:r>
        <w:rPr>
          <w:rFonts w:ascii="Helvetica" w:hAnsi="Helvetica"/>
          <w:sz w:val="22"/>
          <w:szCs w:val="22"/>
        </w:rPr>
        <w:fldChar w:fldCharType="begin"/>
      </w:r>
      <w:r>
        <w:rPr>
          <w:rFonts w:ascii="Helvetica" w:hAnsi="Helvetica"/>
          <w:sz w:val="22"/>
          <w:szCs w:val="22"/>
        </w:rPr>
        <w:instrText xml:space="preserve"> ADDIN ZOTERO_BIBL {"uncited":[],"omitted":[],"custom":[]} CSL_BIBLIOGRAPHY </w:instrText>
      </w:r>
      <w:r>
        <w:rPr>
          <w:rFonts w:ascii="Helvetica" w:hAnsi="Helvetica"/>
          <w:sz w:val="22"/>
          <w:szCs w:val="22"/>
        </w:rPr>
        <w:fldChar w:fldCharType="separate"/>
      </w:r>
      <w:r w:rsidR="00417C60" w:rsidRPr="00417C60">
        <w:rPr>
          <w:rFonts w:ascii="Helvetica" w:hAnsi="Helvetica"/>
          <w:sz w:val="22"/>
        </w:rPr>
        <w:t xml:space="preserve">1. </w:t>
      </w:r>
      <w:r w:rsidR="00417C60" w:rsidRPr="00417C60">
        <w:rPr>
          <w:rFonts w:ascii="Helvetica" w:hAnsi="Helvetica"/>
          <w:sz w:val="22"/>
        </w:rPr>
        <w:tab/>
        <w:t xml:space="preserve">Armstrong AJS, Shaffer M, </w:t>
      </w:r>
      <w:proofErr w:type="spellStart"/>
      <w:r w:rsidR="00417C60" w:rsidRPr="00417C60">
        <w:rPr>
          <w:rFonts w:ascii="Helvetica" w:hAnsi="Helvetica"/>
          <w:sz w:val="22"/>
        </w:rPr>
        <w:t>Nusbacher</w:t>
      </w:r>
      <w:proofErr w:type="spellEnd"/>
      <w:r w:rsidR="00417C60" w:rsidRPr="00417C60">
        <w:rPr>
          <w:rFonts w:ascii="Helvetica" w:hAnsi="Helvetica"/>
          <w:sz w:val="22"/>
        </w:rPr>
        <w:t xml:space="preserve"> NM, </w:t>
      </w:r>
      <w:proofErr w:type="spellStart"/>
      <w:r w:rsidR="00417C60" w:rsidRPr="00417C60">
        <w:rPr>
          <w:rFonts w:ascii="Helvetica" w:hAnsi="Helvetica"/>
          <w:sz w:val="22"/>
        </w:rPr>
        <w:t>Griesmer</w:t>
      </w:r>
      <w:proofErr w:type="spellEnd"/>
      <w:r w:rsidR="00417C60" w:rsidRPr="00417C60">
        <w:rPr>
          <w:rFonts w:ascii="Helvetica" w:hAnsi="Helvetica"/>
          <w:sz w:val="22"/>
        </w:rPr>
        <w:t xml:space="preserve"> C, </w:t>
      </w:r>
      <w:proofErr w:type="spellStart"/>
      <w:r w:rsidR="00417C60" w:rsidRPr="00417C60">
        <w:rPr>
          <w:rFonts w:ascii="Helvetica" w:hAnsi="Helvetica"/>
          <w:sz w:val="22"/>
        </w:rPr>
        <w:t>Fiorillo</w:t>
      </w:r>
      <w:proofErr w:type="spellEnd"/>
      <w:r w:rsidR="00417C60" w:rsidRPr="00417C60">
        <w:rPr>
          <w:rFonts w:ascii="Helvetica" w:hAnsi="Helvetica"/>
          <w:sz w:val="22"/>
        </w:rPr>
        <w:t xml:space="preserve"> S, Schneider JM, et al. An exploration of </w:t>
      </w:r>
      <w:proofErr w:type="spellStart"/>
      <w:r w:rsidR="00417C60" w:rsidRPr="00417C60">
        <w:rPr>
          <w:rFonts w:ascii="Helvetica" w:hAnsi="Helvetica"/>
          <w:sz w:val="22"/>
        </w:rPr>
        <w:t>Prevotella</w:t>
      </w:r>
      <w:proofErr w:type="spellEnd"/>
      <w:r w:rsidR="00417C60" w:rsidRPr="00417C60">
        <w:rPr>
          <w:rFonts w:ascii="Helvetica" w:hAnsi="Helvetica"/>
          <w:sz w:val="22"/>
        </w:rPr>
        <w:t xml:space="preserve">-rich microbiomes in HIV and men who have sex with men. Microbiome. 2018 05;6(1):198. </w:t>
      </w:r>
    </w:p>
    <w:p w14:paraId="40649D52" w14:textId="77777777" w:rsidR="00417C60" w:rsidRPr="00417C60" w:rsidRDefault="00417C60" w:rsidP="00417C60">
      <w:pPr>
        <w:pStyle w:val="Bibliography"/>
        <w:rPr>
          <w:rFonts w:ascii="Helvetica" w:hAnsi="Helvetica"/>
          <w:sz w:val="22"/>
        </w:rPr>
      </w:pPr>
      <w:r w:rsidRPr="00417C60">
        <w:rPr>
          <w:rFonts w:ascii="Helvetica" w:hAnsi="Helvetica"/>
          <w:sz w:val="22"/>
        </w:rPr>
        <w:t xml:space="preserve">2. </w:t>
      </w:r>
      <w:r w:rsidRPr="00417C60">
        <w:rPr>
          <w:rFonts w:ascii="Helvetica" w:hAnsi="Helvetica"/>
          <w:sz w:val="22"/>
        </w:rPr>
        <w:tab/>
        <w:t xml:space="preserve">Hammer SM, </w:t>
      </w:r>
      <w:proofErr w:type="spellStart"/>
      <w:r w:rsidRPr="00417C60">
        <w:rPr>
          <w:rFonts w:ascii="Helvetica" w:hAnsi="Helvetica"/>
          <w:sz w:val="22"/>
        </w:rPr>
        <w:t>Sobieszczyk</w:t>
      </w:r>
      <w:proofErr w:type="spellEnd"/>
      <w:r w:rsidRPr="00417C60">
        <w:rPr>
          <w:rFonts w:ascii="Helvetica" w:hAnsi="Helvetica"/>
          <w:sz w:val="22"/>
        </w:rPr>
        <w:t xml:space="preserve"> ME, Janes H, Karuna ST, Mulligan MJ, Grove D, et al. Efficacy Trial of a DNA/rAd5 HIV-1 Preventive Vaccine [Internet]. http://dx.doi.org/10.1056/NEJMoa1310566. 2013 [cited 2019 Apr 17]. Available from: https://www.nejm.org/doi/10.1056/NEJMoa1310566</w:t>
      </w:r>
    </w:p>
    <w:p w14:paraId="6EF42A27" w14:textId="77777777" w:rsidR="00417C60" w:rsidRPr="00417C60" w:rsidRDefault="00417C60" w:rsidP="00417C60">
      <w:pPr>
        <w:pStyle w:val="Bibliography"/>
        <w:rPr>
          <w:rFonts w:ascii="Helvetica" w:hAnsi="Helvetica"/>
          <w:sz w:val="22"/>
        </w:rPr>
      </w:pPr>
      <w:r w:rsidRPr="00417C60">
        <w:rPr>
          <w:rFonts w:ascii="Helvetica" w:hAnsi="Helvetica"/>
          <w:sz w:val="22"/>
        </w:rPr>
        <w:t xml:space="preserve">3. </w:t>
      </w:r>
      <w:r w:rsidRPr="00417C60">
        <w:rPr>
          <w:rFonts w:ascii="Helvetica" w:hAnsi="Helvetica"/>
          <w:sz w:val="22"/>
        </w:rPr>
        <w:tab/>
        <w:t xml:space="preserve">Thompson LR, Sanders JG, McDonald D, Amir A, </w:t>
      </w:r>
      <w:proofErr w:type="spellStart"/>
      <w:r w:rsidRPr="00417C60">
        <w:rPr>
          <w:rFonts w:ascii="Helvetica" w:hAnsi="Helvetica"/>
          <w:sz w:val="22"/>
        </w:rPr>
        <w:t>Ladau</w:t>
      </w:r>
      <w:proofErr w:type="spellEnd"/>
      <w:r w:rsidRPr="00417C60">
        <w:rPr>
          <w:rFonts w:ascii="Helvetica" w:hAnsi="Helvetica"/>
          <w:sz w:val="22"/>
        </w:rPr>
        <w:t xml:space="preserve"> J, </w:t>
      </w:r>
      <w:proofErr w:type="spellStart"/>
      <w:r w:rsidRPr="00417C60">
        <w:rPr>
          <w:rFonts w:ascii="Helvetica" w:hAnsi="Helvetica"/>
          <w:sz w:val="22"/>
        </w:rPr>
        <w:t>Locey</w:t>
      </w:r>
      <w:proofErr w:type="spellEnd"/>
      <w:r w:rsidRPr="00417C60">
        <w:rPr>
          <w:rFonts w:ascii="Helvetica" w:hAnsi="Helvetica"/>
          <w:sz w:val="22"/>
        </w:rPr>
        <w:t xml:space="preserve"> KJ, et al. A communal catalogue reveals Earth’s multiscale microbial diversity. Nature. 2017 23;551(7681):457–63. </w:t>
      </w:r>
    </w:p>
    <w:p w14:paraId="2802126E" w14:textId="77777777" w:rsidR="00417C60" w:rsidRPr="00417C60" w:rsidRDefault="00417C60" w:rsidP="00417C60">
      <w:pPr>
        <w:pStyle w:val="Bibliography"/>
        <w:rPr>
          <w:rFonts w:ascii="Helvetica" w:hAnsi="Helvetica"/>
          <w:sz w:val="22"/>
        </w:rPr>
      </w:pPr>
      <w:r w:rsidRPr="00417C60">
        <w:rPr>
          <w:rFonts w:ascii="Helvetica" w:hAnsi="Helvetica"/>
          <w:sz w:val="22"/>
        </w:rPr>
        <w:t xml:space="preserve">4. </w:t>
      </w:r>
      <w:r w:rsidRPr="00417C60">
        <w:rPr>
          <w:rFonts w:ascii="Helvetica" w:hAnsi="Helvetica"/>
          <w:sz w:val="22"/>
        </w:rPr>
        <w:tab/>
        <w:t xml:space="preserve">Callahan BJ, </w:t>
      </w:r>
      <w:proofErr w:type="spellStart"/>
      <w:r w:rsidRPr="00417C60">
        <w:rPr>
          <w:rFonts w:ascii="Helvetica" w:hAnsi="Helvetica"/>
          <w:sz w:val="22"/>
        </w:rPr>
        <w:t>McMurdie</w:t>
      </w:r>
      <w:proofErr w:type="spellEnd"/>
      <w:r w:rsidRPr="00417C60">
        <w:rPr>
          <w:rFonts w:ascii="Helvetica" w:hAnsi="Helvetica"/>
          <w:sz w:val="22"/>
        </w:rPr>
        <w:t xml:space="preserve"> PJ, Rosen MJ, Han AW, Johnson AJA, Holmes SP. DADA2: High-resolution sample inference from Illumina amplicon data. Nat Methods. 2016;13(7):581–3. </w:t>
      </w:r>
    </w:p>
    <w:p w14:paraId="7289CDF7" w14:textId="77777777" w:rsidR="00417C60" w:rsidRPr="00417C60" w:rsidRDefault="00417C60" w:rsidP="00417C60">
      <w:pPr>
        <w:pStyle w:val="Bibliography"/>
        <w:rPr>
          <w:rFonts w:ascii="Helvetica" w:hAnsi="Helvetica"/>
          <w:sz w:val="22"/>
        </w:rPr>
      </w:pPr>
      <w:r w:rsidRPr="00417C60">
        <w:rPr>
          <w:rFonts w:ascii="Helvetica" w:hAnsi="Helvetica"/>
          <w:sz w:val="22"/>
        </w:rPr>
        <w:t xml:space="preserve">5. </w:t>
      </w:r>
      <w:r w:rsidRPr="00417C60">
        <w:rPr>
          <w:rFonts w:ascii="Helvetica" w:hAnsi="Helvetica"/>
          <w:sz w:val="22"/>
        </w:rPr>
        <w:tab/>
      </w:r>
      <w:proofErr w:type="spellStart"/>
      <w:r w:rsidRPr="00417C60">
        <w:rPr>
          <w:rFonts w:ascii="Helvetica" w:hAnsi="Helvetica"/>
          <w:sz w:val="22"/>
        </w:rPr>
        <w:t>Bolyen</w:t>
      </w:r>
      <w:proofErr w:type="spellEnd"/>
      <w:r w:rsidRPr="00417C60">
        <w:rPr>
          <w:rFonts w:ascii="Helvetica" w:hAnsi="Helvetica"/>
          <w:sz w:val="22"/>
        </w:rPr>
        <w:t xml:space="preserve"> E, Rideout JR, Dillon MR, </w:t>
      </w:r>
      <w:proofErr w:type="spellStart"/>
      <w:r w:rsidRPr="00417C60">
        <w:rPr>
          <w:rFonts w:ascii="Helvetica" w:hAnsi="Helvetica"/>
          <w:sz w:val="22"/>
        </w:rPr>
        <w:t>Bokulich</w:t>
      </w:r>
      <w:proofErr w:type="spellEnd"/>
      <w:r w:rsidRPr="00417C60">
        <w:rPr>
          <w:rFonts w:ascii="Helvetica" w:hAnsi="Helvetica"/>
          <w:sz w:val="22"/>
        </w:rPr>
        <w:t xml:space="preserve"> NA, </w:t>
      </w:r>
      <w:proofErr w:type="spellStart"/>
      <w:r w:rsidRPr="00417C60">
        <w:rPr>
          <w:rFonts w:ascii="Helvetica" w:hAnsi="Helvetica"/>
          <w:sz w:val="22"/>
        </w:rPr>
        <w:t>Abnet</w:t>
      </w:r>
      <w:proofErr w:type="spellEnd"/>
      <w:r w:rsidRPr="00417C60">
        <w:rPr>
          <w:rFonts w:ascii="Helvetica" w:hAnsi="Helvetica"/>
          <w:sz w:val="22"/>
        </w:rPr>
        <w:t xml:space="preserve"> C, Al-</w:t>
      </w:r>
      <w:proofErr w:type="spellStart"/>
      <w:r w:rsidRPr="00417C60">
        <w:rPr>
          <w:rFonts w:ascii="Helvetica" w:hAnsi="Helvetica"/>
          <w:sz w:val="22"/>
        </w:rPr>
        <w:t>Ghalith</w:t>
      </w:r>
      <w:proofErr w:type="spellEnd"/>
      <w:r w:rsidRPr="00417C60">
        <w:rPr>
          <w:rFonts w:ascii="Helvetica" w:hAnsi="Helvetica"/>
          <w:sz w:val="22"/>
        </w:rPr>
        <w:t xml:space="preserve"> GA, et al. QIIME 2: Reproducible, interactive, scalable, and extensible microbiome data science [Internet]. </w:t>
      </w:r>
      <w:proofErr w:type="spellStart"/>
      <w:r w:rsidRPr="00417C60">
        <w:rPr>
          <w:rFonts w:ascii="Helvetica" w:hAnsi="Helvetica"/>
          <w:sz w:val="22"/>
        </w:rPr>
        <w:t>PeerJ</w:t>
      </w:r>
      <w:proofErr w:type="spellEnd"/>
      <w:r w:rsidRPr="00417C60">
        <w:rPr>
          <w:rFonts w:ascii="Helvetica" w:hAnsi="Helvetica"/>
          <w:sz w:val="22"/>
        </w:rPr>
        <w:t xml:space="preserve"> Inc.; 2018 Dec [cited 2019 Mar 22]. Report No.: e27295v2. Available from: https://peerj.com/preprints/27295</w:t>
      </w:r>
    </w:p>
    <w:p w14:paraId="2BAF6BED" w14:textId="77777777" w:rsidR="00417C60" w:rsidRPr="00417C60" w:rsidRDefault="00417C60" w:rsidP="00417C60">
      <w:pPr>
        <w:pStyle w:val="Bibliography"/>
        <w:rPr>
          <w:rFonts w:ascii="Helvetica" w:hAnsi="Helvetica"/>
          <w:sz w:val="22"/>
        </w:rPr>
      </w:pPr>
      <w:r w:rsidRPr="00417C60">
        <w:rPr>
          <w:rFonts w:ascii="Helvetica" w:hAnsi="Helvetica"/>
          <w:sz w:val="22"/>
        </w:rPr>
        <w:t xml:space="preserve">6. </w:t>
      </w:r>
      <w:r w:rsidRPr="00417C60">
        <w:rPr>
          <w:rFonts w:ascii="Helvetica" w:hAnsi="Helvetica"/>
          <w:sz w:val="22"/>
        </w:rPr>
        <w:tab/>
      </w:r>
      <w:proofErr w:type="spellStart"/>
      <w:r w:rsidRPr="00417C60">
        <w:rPr>
          <w:rFonts w:ascii="Helvetica" w:hAnsi="Helvetica"/>
          <w:sz w:val="22"/>
        </w:rPr>
        <w:t>Regner</w:t>
      </w:r>
      <w:proofErr w:type="spellEnd"/>
      <w:r w:rsidRPr="00417C60">
        <w:rPr>
          <w:rFonts w:ascii="Helvetica" w:hAnsi="Helvetica"/>
          <w:sz w:val="22"/>
        </w:rPr>
        <w:t xml:space="preserve"> EH, </w:t>
      </w:r>
      <w:proofErr w:type="spellStart"/>
      <w:r w:rsidRPr="00417C60">
        <w:rPr>
          <w:rFonts w:ascii="Helvetica" w:hAnsi="Helvetica"/>
          <w:sz w:val="22"/>
        </w:rPr>
        <w:t>Ohri</w:t>
      </w:r>
      <w:proofErr w:type="spellEnd"/>
      <w:r w:rsidRPr="00417C60">
        <w:rPr>
          <w:rFonts w:ascii="Helvetica" w:hAnsi="Helvetica"/>
          <w:sz w:val="22"/>
        </w:rPr>
        <w:t xml:space="preserve"> N, </w:t>
      </w:r>
      <w:proofErr w:type="spellStart"/>
      <w:r w:rsidRPr="00417C60">
        <w:rPr>
          <w:rFonts w:ascii="Helvetica" w:hAnsi="Helvetica"/>
          <w:sz w:val="22"/>
        </w:rPr>
        <w:t>Stahly</w:t>
      </w:r>
      <w:proofErr w:type="spellEnd"/>
      <w:r w:rsidRPr="00417C60">
        <w:rPr>
          <w:rFonts w:ascii="Helvetica" w:hAnsi="Helvetica"/>
          <w:sz w:val="22"/>
        </w:rPr>
        <w:t xml:space="preserve"> A, </w:t>
      </w:r>
      <w:proofErr w:type="spellStart"/>
      <w:r w:rsidRPr="00417C60">
        <w:rPr>
          <w:rFonts w:ascii="Helvetica" w:hAnsi="Helvetica"/>
          <w:sz w:val="22"/>
        </w:rPr>
        <w:t>Gerich</w:t>
      </w:r>
      <w:proofErr w:type="spellEnd"/>
      <w:r w:rsidRPr="00417C60">
        <w:rPr>
          <w:rFonts w:ascii="Helvetica" w:hAnsi="Helvetica"/>
          <w:sz w:val="22"/>
        </w:rPr>
        <w:t xml:space="preserve"> ME, Fennimore BP, </w:t>
      </w:r>
      <w:proofErr w:type="spellStart"/>
      <w:r w:rsidRPr="00417C60">
        <w:rPr>
          <w:rFonts w:ascii="Helvetica" w:hAnsi="Helvetica"/>
          <w:sz w:val="22"/>
        </w:rPr>
        <w:t>Ir</w:t>
      </w:r>
      <w:proofErr w:type="spellEnd"/>
      <w:r w:rsidRPr="00417C60">
        <w:rPr>
          <w:rFonts w:ascii="Helvetica" w:hAnsi="Helvetica"/>
          <w:sz w:val="22"/>
        </w:rPr>
        <w:t xml:space="preserve"> D, et al. Functional intraepithelial lymphocyte changes in inflammatory bowel disease and </w:t>
      </w:r>
      <w:proofErr w:type="spellStart"/>
      <w:r w:rsidRPr="00417C60">
        <w:rPr>
          <w:rFonts w:ascii="Helvetica" w:hAnsi="Helvetica"/>
          <w:sz w:val="22"/>
        </w:rPr>
        <w:t>spondyloarthritis</w:t>
      </w:r>
      <w:proofErr w:type="spellEnd"/>
      <w:r w:rsidRPr="00417C60">
        <w:rPr>
          <w:rFonts w:ascii="Helvetica" w:hAnsi="Helvetica"/>
          <w:sz w:val="22"/>
        </w:rPr>
        <w:t xml:space="preserve"> have disease specific correlations with intestinal microbiota. Arthritis Res </w:t>
      </w:r>
      <w:proofErr w:type="spellStart"/>
      <w:r w:rsidRPr="00417C60">
        <w:rPr>
          <w:rFonts w:ascii="Helvetica" w:hAnsi="Helvetica"/>
          <w:sz w:val="22"/>
        </w:rPr>
        <w:t>Ther</w:t>
      </w:r>
      <w:proofErr w:type="spellEnd"/>
      <w:r w:rsidRPr="00417C60">
        <w:rPr>
          <w:rFonts w:ascii="Helvetica" w:hAnsi="Helvetica"/>
          <w:sz w:val="22"/>
        </w:rPr>
        <w:t xml:space="preserve">. 2018 Jul 20;20(1):149. </w:t>
      </w:r>
    </w:p>
    <w:p w14:paraId="79B64D45" w14:textId="03CC2BDB" w:rsidR="00683EB1" w:rsidRPr="00D341C6" w:rsidRDefault="00683EB1">
      <w:pPr>
        <w:rPr>
          <w:rFonts w:ascii="Helvetica" w:hAnsi="Helvetica"/>
          <w:sz w:val="22"/>
          <w:szCs w:val="22"/>
        </w:rPr>
      </w:pPr>
      <w:r>
        <w:rPr>
          <w:rFonts w:ascii="Helvetica" w:hAnsi="Helvetica"/>
          <w:sz w:val="22"/>
          <w:szCs w:val="22"/>
        </w:rPr>
        <w:fldChar w:fldCharType="end"/>
      </w:r>
    </w:p>
    <w:sectPr w:rsidR="00683EB1" w:rsidRPr="00D341C6" w:rsidSect="00EA48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25C3"/>
    <w:rsid w:val="000664E2"/>
    <w:rsid w:val="00256559"/>
    <w:rsid w:val="003D2FE0"/>
    <w:rsid w:val="00417C60"/>
    <w:rsid w:val="00582BDA"/>
    <w:rsid w:val="00604559"/>
    <w:rsid w:val="00683EB1"/>
    <w:rsid w:val="0086718C"/>
    <w:rsid w:val="008B1DFD"/>
    <w:rsid w:val="009556FE"/>
    <w:rsid w:val="00B52912"/>
    <w:rsid w:val="00D341C6"/>
    <w:rsid w:val="00E725C3"/>
    <w:rsid w:val="00EA481E"/>
    <w:rsid w:val="00F451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0AA3CAB"/>
  <w15:chartTrackingRefBased/>
  <w15:docId w15:val="{59B5E50A-89F7-EC44-8755-482A6E2F90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first">
    <w:name w:val="para-first"/>
    <w:basedOn w:val="Normal"/>
    <w:link w:val="para-firstChar"/>
    <w:qFormat/>
    <w:rsid w:val="00E725C3"/>
    <w:rPr>
      <w:rFonts w:ascii="Helvetica" w:eastAsia="Times New Roman" w:hAnsi="Helvetica" w:cs="Times New Roman"/>
      <w:sz w:val="22"/>
      <w:szCs w:val="16"/>
    </w:rPr>
  </w:style>
  <w:style w:type="character" w:customStyle="1" w:styleId="para-firstChar">
    <w:name w:val="para-first Char"/>
    <w:link w:val="para-first"/>
    <w:rsid w:val="00E725C3"/>
    <w:rPr>
      <w:rFonts w:ascii="Helvetica" w:eastAsia="Times New Roman" w:hAnsi="Helvetica" w:cs="Times New Roman"/>
      <w:sz w:val="22"/>
      <w:szCs w:val="16"/>
    </w:rPr>
  </w:style>
  <w:style w:type="character" w:styleId="CommentReference">
    <w:name w:val="annotation reference"/>
    <w:rsid w:val="00E725C3"/>
    <w:rPr>
      <w:sz w:val="18"/>
      <w:szCs w:val="18"/>
    </w:rPr>
  </w:style>
  <w:style w:type="paragraph" w:styleId="CommentText">
    <w:name w:val="annotation text"/>
    <w:basedOn w:val="Normal"/>
    <w:link w:val="CommentTextChar"/>
    <w:rsid w:val="00E725C3"/>
    <w:pPr>
      <w:spacing w:line="240" w:lineRule="exact"/>
    </w:pPr>
    <w:rPr>
      <w:rFonts w:ascii="Times" w:eastAsia="Times New Roman" w:hAnsi="Times" w:cs="Times New Roman"/>
    </w:rPr>
  </w:style>
  <w:style w:type="character" w:customStyle="1" w:styleId="CommentTextChar">
    <w:name w:val="Comment Text Char"/>
    <w:basedOn w:val="DefaultParagraphFont"/>
    <w:link w:val="CommentText"/>
    <w:rsid w:val="00E725C3"/>
    <w:rPr>
      <w:rFonts w:ascii="Times" w:eastAsia="Times New Roman" w:hAnsi="Times" w:cs="Times New Roman"/>
    </w:rPr>
  </w:style>
  <w:style w:type="paragraph" w:styleId="BalloonText">
    <w:name w:val="Balloon Text"/>
    <w:basedOn w:val="Normal"/>
    <w:link w:val="BalloonTextChar"/>
    <w:uiPriority w:val="99"/>
    <w:semiHidden/>
    <w:unhideWhenUsed/>
    <w:rsid w:val="00E725C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725C3"/>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B52912"/>
    <w:pPr>
      <w:spacing w:line="240" w:lineRule="auto"/>
    </w:pPr>
    <w:rPr>
      <w:rFonts w:asciiTheme="minorHAnsi" w:eastAsiaTheme="minorHAnsi" w:hAnsiTheme="minorHAnsi" w:cstheme="minorBidi"/>
      <w:b/>
      <w:bCs/>
      <w:sz w:val="20"/>
      <w:szCs w:val="20"/>
    </w:rPr>
  </w:style>
  <w:style w:type="character" w:customStyle="1" w:styleId="CommentSubjectChar">
    <w:name w:val="Comment Subject Char"/>
    <w:basedOn w:val="CommentTextChar"/>
    <w:link w:val="CommentSubject"/>
    <w:uiPriority w:val="99"/>
    <w:semiHidden/>
    <w:rsid w:val="00B52912"/>
    <w:rPr>
      <w:rFonts w:ascii="Times" w:eastAsia="Times New Roman" w:hAnsi="Times" w:cs="Times New Roman"/>
      <w:b/>
      <w:bCs/>
      <w:sz w:val="20"/>
      <w:szCs w:val="20"/>
    </w:rPr>
  </w:style>
  <w:style w:type="character" w:styleId="Hyperlink">
    <w:name w:val="Hyperlink"/>
    <w:basedOn w:val="DefaultParagraphFont"/>
    <w:uiPriority w:val="99"/>
    <w:unhideWhenUsed/>
    <w:rsid w:val="00683EB1"/>
    <w:rPr>
      <w:color w:val="0563C1" w:themeColor="hyperlink"/>
      <w:u w:val="single"/>
    </w:rPr>
  </w:style>
  <w:style w:type="character" w:styleId="UnresolvedMention">
    <w:name w:val="Unresolved Mention"/>
    <w:basedOn w:val="DefaultParagraphFont"/>
    <w:uiPriority w:val="99"/>
    <w:semiHidden/>
    <w:unhideWhenUsed/>
    <w:rsid w:val="00683EB1"/>
    <w:rPr>
      <w:color w:val="605E5C"/>
      <w:shd w:val="clear" w:color="auto" w:fill="E1DFDD"/>
    </w:rPr>
  </w:style>
  <w:style w:type="paragraph" w:styleId="Bibliography">
    <w:name w:val="Bibliography"/>
    <w:basedOn w:val="Normal"/>
    <w:next w:val="Normal"/>
    <w:uiPriority w:val="37"/>
    <w:unhideWhenUsed/>
    <w:rsid w:val="00683EB1"/>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2</Pages>
  <Words>5635</Words>
  <Characters>32125</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ebert, Janet C</dc:creator>
  <cp:keywords/>
  <dc:description/>
  <cp:lastModifiedBy>Siebert, Janet C</cp:lastModifiedBy>
  <cp:revision>9</cp:revision>
  <dcterms:created xsi:type="dcterms:W3CDTF">2019-03-13T16:42:00Z</dcterms:created>
  <dcterms:modified xsi:type="dcterms:W3CDTF">2019-04-17T2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w3rdsjf7"/&gt;&lt;style id="http://www.zotero.org/styles/vancouver" locale="en-US" hasBibliography="1" bibliographyStyleHasBeenSet="1"/&gt;&lt;prefs&gt;&lt;pref name="fieldType" value="Field"/&gt;&lt;/prefs&gt;&lt;/data&gt;</vt:lpwstr>
  </property>
</Properties>
</file>